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7499E2" w14:textId="77777777" w:rsidR="009A1431" w:rsidRDefault="009A1431" w:rsidP="009A1431">
      <w:pPr>
        <w:spacing w:line="4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17404F6B" w14:textId="77777777" w:rsidR="009A1431" w:rsidRDefault="009A1431" w:rsidP="009A1431">
      <w:pPr>
        <w:spacing w:line="400" w:lineRule="exac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able S4</w:t>
      </w:r>
      <w:r w:rsidRPr="001F2F81">
        <w:t xml:space="preserve"> </w:t>
      </w:r>
    </w:p>
    <w:p w14:paraId="193366F5" w14:textId="77777777" w:rsidR="009A1431" w:rsidRPr="001F2F81" w:rsidRDefault="009A1431" w:rsidP="009A1431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AE3020">
        <w:rPr>
          <w:rFonts w:ascii="Times New Roman" w:hAnsi="Times New Roman" w:cs="Times New Roman"/>
          <w:sz w:val="24"/>
          <w:szCs w:val="24"/>
        </w:rPr>
        <w:t xml:space="preserve">ifferences </w:t>
      </w:r>
      <w:r>
        <w:rPr>
          <w:rFonts w:ascii="Times New Roman" w:hAnsi="Times New Roman" w:cs="Times New Roman"/>
          <w:sz w:val="24"/>
          <w:szCs w:val="24"/>
        </w:rPr>
        <w:t xml:space="preserve">in clinical features of IBM patients </w:t>
      </w:r>
      <w:r w:rsidRPr="00AE3020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 xml:space="preserve">the presence and absence of </w:t>
      </w:r>
      <w:r w:rsidRPr="00600C9E">
        <w:rPr>
          <w:rFonts w:ascii="Times New Roman" w:hAnsi="Times New Roman" w:cs="Times New Roman"/>
          <w:i/>
          <w:sz w:val="24"/>
          <w:szCs w:val="24"/>
        </w:rPr>
        <w:t>DRB1*15:0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401897D" w14:textId="77777777" w:rsidR="009A1431" w:rsidRDefault="009A1431" w:rsidP="009A1431">
      <w:pPr>
        <w:ind w:firstLineChars="67" w:firstLine="141"/>
      </w:pPr>
      <w:r w:rsidRPr="00AE7A76">
        <w:t xml:space="preserve"> </w:t>
      </w:r>
      <w:r>
        <w:rPr>
          <w:noProof/>
        </w:rPr>
        <w:drawing>
          <wp:inline distT="0" distB="0" distL="0" distR="0" wp14:anchorId="2A045B00" wp14:editId="0423D9A2">
            <wp:extent cx="6379167" cy="2700098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929" cy="270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E2A6A" w14:textId="77777777" w:rsidR="009A1431" w:rsidRDefault="009A1431"/>
    <w:sectPr w:rsidR="009A1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431"/>
    <w:rsid w:val="009A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0031B"/>
  <w15:chartTrackingRefBased/>
  <w15:docId w15:val="{7D3A7D3E-5E90-4C8E-9817-4439518F0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431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09T03:20:00Z</dcterms:created>
  <dcterms:modified xsi:type="dcterms:W3CDTF">2020-08-09T03:20:00Z</dcterms:modified>
</cp:coreProperties>
</file>